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71BA6" w14:textId="1C503D7D" w:rsidR="00BE7C15" w:rsidRDefault="00BE7C15" w:rsidP="006C0E3F">
      <w:pPr>
        <w:spacing w:line="360" w:lineRule="auto"/>
        <w:jc w:val="center"/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</w:pPr>
      <w:r w:rsidRPr="006C0E3F">
        <w:rPr>
          <w:rFonts w:ascii="Times New Roman" w:hAnsi="Times New Roman" w:cs="Times New Roman" w:hint="eastAsia"/>
          <w:b/>
          <w:i/>
          <w:kern w:val="0"/>
          <w:sz w:val="32"/>
          <w:szCs w:val="32"/>
          <w:lang w:eastAsia="en-US"/>
        </w:rPr>
        <w:t>S</w:t>
      </w:r>
      <w:r w:rsidRPr="006C0E3F"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  <w:t>upplementary material</w:t>
      </w:r>
    </w:p>
    <w:p w14:paraId="1AC3D67F" w14:textId="77777777" w:rsidR="006C0E3F" w:rsidRPr="006C0E3F" w:rsidRDefault="006C0E3F" w:rsidP="006C0E3F">
      <w:pPr>
        <w:spacing w:line="360" w:lineRule="auto"/>
        <w:jc w:val="center"/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</w:pPr>
    </w:p>
    <w:p w14:paraId="1D9752E0" w14:textId="56D7E29F" w:rsidR="00BE7C15" w:rsidRPr="00BE7C15" w:rsidRDefault="006C0E3F" w:rsidP="006C0E3F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szCs w:val="20"/>
          <w:lang w:val="en-GB"/>
        </w:rPr>
        <w:t>S1 Table</w:t>
      </w:r>
      <w:r w:rsidRPr="00837BA5">
        <w:rPr>
          <w:rFonts w:ascii="Times New Roman" w:hAnsi="Times New Roman" w:cs="Times New Roman"/>
          <w:b/>
          <w:szCs w:val="20"/>
          <w:lang w:val="en-GB"/>
        </w:rPr>
        <w:t xml:space="preserve">. Unsearched drugs in the </w:t>
      </w:r>
      <w:r w:rsidRPr="005A576C">
        <w:rPr>
          <w:rFonts w:ascii="Times New Roman" w:hAnsi="Times New Roman" w:cs="Times New Roman"/>
          <w:b/>
          <w:szCs w:val="20"/>
          <w:lang w:val="en-GB"/>
        </w:rPr>
        <w:t>Lexicomp® Drug Interaction Software</w:t>
      </w:r>
    </w:p>
    <w:tbl>
      <w:tblPr>
        <w:tblW w:w="74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6"/>
        <w:gridCol w:w="2834"/>
        <w:gridCol w:w="3077"/>
      </w:tblGrid>
      <w:tr w:rsidR="00BE7C15" w:rsidRPr="00837BA5" w14:paraId="2A407D0C" w14:textId="77777777" w:rsidTr="00BE7C15">
        <w:trPr>
          <w:trHeight w:val="249"/>
          <w:jc w:val="center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90C81A6" w14:textId="5B8C1341" w:rsidR="00BE7C15" w:rsidRPr="0088581E" w:rsidRDefault="00BE7C15" w:rsidP="00D771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Number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1FD6AF0C" w14:textId="77777777" w:rsidR="00BE7C15" w:rsidRPr="00837BA5" w:rsidRDefault="00BE7C15" w:rsidP="00D7713F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C</w:t>
            </w:r>
            <w:r w:rsidRPr="006C502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ategories of 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0A062EDD" w14:textId="77777777" w:rsidR="00BE7C15" w:rsidRPr="00837BA5" w:rsidRDefault="00BE7C15" w:rsidP="00D7713F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Generic name</w:t>
            </w:r>
          </w:p>
        </w:tc>
      </w:tr>
      <w:tr w:rsidR="00BE7C15" w:rsidRPr="00837BA5" w14:paraId="03AA4C22" w14:textId="77777777" w:rsidTr="003129D4">
        <w:trPr>
          <w:trHeight w:val="551"/>
          <w:jc w:val="center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70A0802" w14:textId="77777777" w:rsidR="00BE7C15" w:rsidRPr="00837BA5" w:rsidRDefault="00BE7C15" w:rsidP="00D7713F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1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26E1F59E" w14:textId="0DBF4084" w:rsidR="00BE7C15" w:rsidRPr="00AB4591" w:rsidRDefault="003129D4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bookmarkStart w:id="0" w:name="OLE_LINK2"/>
            <w:r w:rsidRPr="003129D4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Digestive system </w:t>
            </w:r>
            <w:bookmarkEnd w:id="0"/>
            <w:r w:rsidR="0084166D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45986D6A" w14:textId="35D161A3" w:rsidR="002A6CA4" w:rsidRPr="00D17D19" w:rsidRDefault="00BE7C15" w:rsidP="00312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lostridium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Butyricum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 Powders</w:t>
            </w:r>
            <w:r w:rsidR="000E0C35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 </w:t>
            </w:r>
          </w:p>
        </w:tc>
      </w:tr>
      <w:tr w:rsidR="00BE7C15" w:rsidRPr="00837BA5" w14:paraId="271350F9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73778E9" w14:textId="77777777" w:rsidR="00BE7C15" w:rsidRPr="00837BA5" w:rsidRDefault="00BE7C15" w:rsidP="00D7713F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2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66266433" w14:textId="2047831F" w:rsidR="00BE7C15" w:rsidRPr="00AB4591" w:rsidRDefault="003129D4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3129D4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Chinese patent medicine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69DEE565" w14:textId="19D3F88D" w:rsidR="000E0C35" w:rsidRPr="00C425D1" w:rsidRDefault="00BE7C15" w:rsidP="003129D4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0"/>
                <w:lang w:val="en-GB"/>
              </w:rPr>
              <w:t>W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uzhi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Jiaonang</w:t>
            </w:r>
            <w:proofErr w:type="spellEnd"/>
          </w:p>
        </w:tc>
      </w:tr>
      <w:tr w:rsidR="00BE7C15" w:rsidRPr="00837BA5" w14:paraId="327C2044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B162EE9" w14:textId="77777777" w:rsidR="00BE7C15" w:rsidRPr="00837BA5" w:rsidRDefault="00BE7C15" w:rsidP="00D7713F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3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0D125AF1" w14:textId="7915AB53" w:rsidR="00BE7C15" w:rsidRPr="00AB4591" w:rsidRDefault="003129D4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3129D4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Chinese patent medicine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14378F2B" w14:textId="0734E559" w:rsidR="000E0C35" w:rsidRPr="009E44E4" w:rsidRDefault="00BE7C15" w:rsidP="00312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GB"/>
              </w:rPr>
              <w:t>J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inshuibao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 Pian</w:t>
            </w:r>
          </w:p>
        </w:tc>
      </w:tr>
      <w:tr w:rsidR="00BE7C15" w:rsidRPr="00837BA5" w14:paraId="7F71BD54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5EEE9AA8" w14:textId="77777777" w:rsidR="00BE7C15" w:rsidRPr="00837BA5" w:rsidRDefault="00BE7C15" w:rsidP="00D7713F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4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02B00397" w14:textId="5B2A3FDA" w:rsidR="00BE7C15" w:rsidRPr="00AB4591" w:rsidRDefault="00A618C0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A</w:t>
            </w:r>
            <w:r w:rsidRPr="00A618C0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nalgesic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35866231" w14:textId="768D5D23" w:rsidR="000E0C35" w:rsidRPr="009E44E4" w:rsidRDefault="00BE7C15" w:rsidP="00A618C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bookmarkStart w:id="1" w:name="OLE_LINK3"/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GB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ezocine</w:t>
            </w:r>
            <w:bookmarkEnd w:id="1"/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 Injection</w:t>
            </w:r>
          </w:p>
        </w:tc>
      </w:tr>
      <w:tr w:rsidR="00BE7C15" w:rsidRPr="00837BA5" w14:paraId="7ABADE23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497933F4" w14:textId="77777777" w:rsidR="00BE7C15" w:rsidRPr="00837BA5" w:rsidRDefault="00BE7C15" w:rsidP="00D7713F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5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49CAFBF8" w14:textId="3BD461E0" w:rsidR="00BE7C15" w:rsidRPr="00D54AAD" w:rsidRDefault="0084166D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C</w:t>
            </w:r>
            <w:r w:rsidRPr="0084166D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ardiovascular system 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0B313B41" w14:textId="2A900600" w:rsidR="000E0C35" w:rsidRPr="00D54AAD" w:rsidRDefault="00BE7C15" w:rsidP="00DD4F2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ecombinant </w:t>
            </w:r>
            <w:bookmarkStart w:id="2" w:name="OLE_LINK4"/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Human Brain Natriuretic Peptide</w:t>
            </w:r>
            <w:bookmarkEnd w:id="2"/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 for Injection</w:t>
            </w:r>
          </w:p>
        </w:tc>
      </w:tr>
      <w:tr w:rsidR="00BE7C15" w:rsidRPr="00837BA5" w14:paraId="0D1B82C1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6DE8E763" w14:textId="77777777" w:rsidR="00BE7C15" w:rsidRPr="00837BA5" w:rsidRDefault="00BE7C15" w:rsidP="00D7713F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6</w:t>
            </w:r>
          </w:p>
        </w:tc>
        <w:tc>
          <w:tcPr>
            <w:tcW w:w="2834" w:type="dxa"/>
            <w:shd w:val="clear" w:color="000000" w:fill="FFFFFF"/>
            <w:noWrap/>
            <w:vAlign w:val="center"/>
          </w:tcPr>
          <w:p w14:paraId="1B01B8C7" w14:textId="37AFA5E3" w:rsidR="00BE7C15" w:rsidRPr="00AB4591" w:rsidRDefault="003C5441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3C5441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Blood syste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 drugs</w:t>
            </w:r>
          </w:p>
        </w:tc>
        <w:tc>
          <w:tcPr>
            <w:tcW w:w="3077" w:type="dxa"/>
            <w:shd w:val="clear" w:color="000000" w:fill="FFFFFF"/>
            <w:noWrap/>
            <w:vAlign w:val="center"/>
          </w:tcPr>
          <w:p w14:paraId="2C1A6EDB" w14:textId="4A00FEC8" w:rsidR="000E0C35" w:rsidRPr="00AB4591" w:rsidRDefault="00BE7C15" w:rsidP="003C54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AB4591"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ecombinant Human Thrombopoietin Injection</w:t>
            </w:r>
          </w:p>
        </w:tc>
      </w:tr>
      <w:tr w:rsidR="00BE7C15" w:rsidRPr="00837BA5" w14:paraId="4A9B070D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7373EC9E" w14:textId="77777777" w:rsidR="00BE7C15" w:rsidRPr="00837BA5" w:rsidRDefault="00BE7C15" w:rsidP="00D7713F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7</w:t>
            </w:r>
          </w:p>
        </w:tc>
        <w:tc>
          <w:tcPr>
            <w:tcW w:w="2834" w:type="dxa"/>
            <w:shd w:val="clear" w:color="000000" w:fill="FFFFFF"/>
            <w:noWrap/>
            <w:vAlign w:val="center"/>
          </w:tcPr>
          <w:p w14:paraId="414966AE" w14:textId="06F2F8A0" w:rsidR="00BE7C15" w:rsidRPr="00AB4591" w:rsidRDefault="001B44BE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3C5441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Blood syste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 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37F4EFA9" w14:textId="66A74112" w:rsidR="00F42D69" w:rsidRPr="00AB4591" w:rsidRDefault="00BE7C15" w:rsidP="00373B1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GB"/>
              </w:rPr>
              <w:t>Rec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mbinant Human Granulocyte Colony Stimulating Factor for Injection</w:t>
            </w:r>
          </w:p>
        </w:tc>
      </w:tr>
      <w:tr w:rsidR="00BE7C15" w:rsidRPr="00837BA5" w14:paraId="06A43244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86A63B3" w14:textId="77777777" w:rsidR="00BE7C15" w:rsidRPr="00837BA5" w:rsidRDefault="00BE7C15" w:rsidP="00D7713F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8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647FAC08" w14:textId="678649E2" w:rsidR="00BE7C15" w:rsidRPr="00AB4591" w:rsidRDefault="00205C78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205C78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Hormone drugs</w:t>
            </w:r>
          </w:p>
        </w:tc>
        <w:tc>
          <w:tcPr>
            <w:tcW w:w="3077" w:type="dxa"/>
            <w:shd w:val="clear" w:color="000000" w:fill="FFFFFF"/>
            <w:noWrap/>
            <w:vAlign w:val="center"/>
          </w:tcPr>
          <w:p w14:paraId="10F79F3A" w14:textId="737A5042" w:rsidR="007F47BD" w:rsidRPr="00AB4591" w:rsidRDefault="00BE7C15" w:rsidP="00205C7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osterior Pituitary Injection</w:t>
            </w:r>
          </w:p>
        </w:tc>
      </w:tr>
      <w:tr w:rsidR="00BE7C15" w:rsidRPr="00837BA5" w14:paraId="239A39C3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4290509" w14:textId="77777777" w:rsidR="00BE7C15" w:rsidRPr="00837BA5" w:rsidRDefault="00BE7C15" w:rsidP="00D7713F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9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14B31C2A" w14:textId="0F76DF28" w:rsidR="00BE7C15" w:rsidRPr="00AB4591" w:rsidRDefault="00013331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V</w:t>
            </w:r>
            <w:r w:rsidRPr="00013331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itamin 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364C2E55" w14:textId="4AC5324B" w:rsidR="00F17320" w:rsidRPr="00AB4591" w:rsidRDefault="00297454" w:rsidP="000133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GB"/>
              </w:rPr>
              <w:t>T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bella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Fursultiamini</w:t>
            </w:r>
            <w:proofErr w:type="spellEnd"/>
          </w:p>
        </w:tc>
      </w:tr>
      <w:tr w:rsidR="00BE7C15" w:rsidRPr="00837BA5" w14:paraId="6C36208F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EA6C13C" w14:textId="77777777" w:rsidR="00BE7C15" w:rsidRPr="00837BA5" w:rsidRDefault="00BE7C15" w:rsidP="00D7713F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10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0E4FFB02" w14:textId="04255AD7" w:rsidR="00BE7C15" w:rsidRPr="00AB4591" w:rsidRDefault="003129D4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3129D4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Digestive system </w:t>
            </w:r>
            <w:r w:rsidR="0084166D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2D5D37E5" w14:textId="677AC1C6" w:rsidR="00485CB2" w:rsidRPr="00AB4591" w:rsidRDefault="00BE7C15" w:rsidP="00312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ydrotalcite Chewable Tablets</w:t>
            </w:r>
          </w:p>
        </w:tc>
      </w:tr>
      <w:tr w:rsidR="00BE7C15" w:rsidRPr="00837BA5" w14:paraId="2DFAAB05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D44B055" w14:textId="375FD059" w:rsidR="00BE7C15" w:rsidRPr="00837BA5" w:rsidRDefault="00BE7C15" w:rsidP="00D7713F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1</w:t>
            </w:r>
            <w:r w:rsidR="00854FC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1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4F2D9B53" w14:textId="1F8F5524" w:rsidR="00BE7C15" w:rsidRPr="00AB4591" w:rsidRDefault="003129D4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3129D4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Digestive system </w:t>
            </w:r>
            <w:r w:rsidR="0084166D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23AC8F1A" w14:textId="21684ECF" w:rsidR="00FA17E5" w:rsidRPr="00AB4591" w:rsidRDefault="00BE7C15" w:rsidP="00312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bookmarkStart w:id="3" w:name="OLE_LINK1"/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agnesium Isoglycyrrhizinate</w:t>
            </w:r>
            <w:bookmarkEnd w:id="3"/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 Injection</w:t>
            </w:r>
          </w:p>
        </w:tc>
      </w:tr>
      <w:tr w:rsidR="00BE7C15" w:rsidRPr="00837BA5" w14:paraId="765069F2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13F44A9" w14:textId="4D956C3E" w:rsidR="00BE7C15" w:rsidRPr="00837BA5" w:rsidRDefault="00BE7C15" w:rsidP="00D7713F">
            <w:pPr>
              <w:widowControl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837BA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1</w:t>
            </w:r>
            <w:r w:rsidR="00CC1DA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2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0339F265" w14:textId="1E6C7588" w:rsidR="00BE7C15" w:rsidRPr="00AB4591" w:rsidRDefault="003129D4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3129D4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Digestive system </w:t>
            </w:r>
            <w:r w:rsidR="0084166D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6114CEDA" w14:textId="0FB275DD" w:rsidR="006943D4" w:rsidRPr="00AB4591" w:rsidRDefault="00BE7C15" w:rsidP="00312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GB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demetionine 1,4-Butanedisulfonate for Injection</w:t>
            </w:r>
          </w:p>
        </w:tc>
      </w:tr>
      <w:tr w:rsidR="00BE7C15" w:rsidRPr="00837BA5" w14:paraId="65BAD8B9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05FD5736" w14:textId="0DF57A25" w:rsidR="00BE7C15" w:rsidRPr="007A5866" w:rsidRDefault="00BE7C15" w:rsidP="00D771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GB"/>
              </w:rPr>
              <w:t>1</w:t>
            </w:r>
            <w:r w:rsidR="00CC1DA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3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6307747A" w14:textId="243FFC66" w:rsidR="00BE7C15" w:rsidRPr="00AB4591" w:rsidRDefault="003129D4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3129D4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Digestive system </w:t>
            </w:r>
            <w:r w:rsidR="0084166D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300C5F90" w14:textId="106D5B6F" w:rsidR="006943D4" w:rsidRPr="006A0A1D" w:rsidRDefault="00BE7C15" w:rsidP="003129D4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</w:pPr>
            <w:r w:rsidRPr="006A0A1D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0"/>
                <w:lang w:val="en-GB"/>
              </w:rPr>
              <w:t>P</w:t>
            </w:r>
            <w:r w:rsidRPr="006A0A1D"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olyene Phosphatidylcholine Injection</w:t>
            </w:r>
          </w:p>
        </w:tc>
      </w:tr>
      <w:tr w:rsidR="00BE7C15" w:rsidRPr="00837BA5" w14:paraId="54879E65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4C192100" w14:textId="5EC1C2CC" w:rsidR="00BE7C15" w:rsidRPr="007A5866" w:rsidRDefault="00BE7C15" w:rsidP="00D771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GB"/>
              </w:rPr>
              <w:t>1</w:t>
            </w:r>
            <w:r w:rsidR="00CC1DA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4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7B13D723" w14:textId="370C054F" w:rsidR="00BE7C15" w:rsidRPr="00AB4591" w:rsidRDefault="00755778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755778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Respiratory system </w:t>
            </w:r>
            <w:r w:rsidR="00A069BC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43314743" w14:textId="488E31C2" w:rsidR="00A467EA" w:rsidRPr="0017522E" w:rsidRDefault="00BE7C15" w:rsidP="005A3FE4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 xml:space="preserve">ompound </w:t>
            </w:r>
            <w:bookmarkStart w:id="4" w:name="OLE_LINK5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Methoxyphenamine</w:t>
            </w:r>
            <w:bookmarkEnd w:id="4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 xml:space="preserve"> Capsules</w:t>
            </w:r>
          </w:p>
        </w:tc>
      </w:tr>
      <w:tr w:rsidR="00BE7C15" w:rsidRPr="00837BA5" w14:paraId="3A9C428B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71D46659" w14:textId="1F258B11" w:rsidR="00BE7C15" w:rsidRDefault="00BE7C15" w:rsidP="00D771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GB"/>
              </w:rPr>
              <w:t>1</w:t>
            </w:r>
            <w:r w:rsidR="00CC1DA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5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7C67667B" w14:textId="586CCD2F" w:rsidR="00BE7C15" w:rsidRDefault="00AB6E30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3C5441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Blood syste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 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25D36A28" w14:textId="162DC6D1" w:rsidR="00B22C68" w:rsidRDefault="007D5A85" w:rsidP="00D7713F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E</w:t>
            </w:r>
            <w:r w:rsidRPr="007D5A85"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nferal</w:t>
            </w:r>
            <w:proofErr w:type="spellEnd"/>
            <w:r w:rsidRPr="007D5A85"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N</w:t>
            </w:r>
            <w:r w:rsidRPr="007D5A85"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 xml:space="preserve">utritional 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S</w:t>
            </w:r>
            <w:r w:rsidRPr="007D5A85"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uspension</w:t>
            </w:r>
          </w:p>
        </w:tc>
      </w:tr>
      <w:tr w:rsidR="00BE7C15" w:rsidRPr="00837BA5" w14:paraId="09EAC7EB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17B1A950" w14:textId="18FCA679" w:rsidR="00BE7C15" w:rsidRDefault="00BE7C15" w:rsidP="00D771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GB"/>
              </w:rPr>
              <w:t>1</w:t>
            </w:r>
            <w:r w:rsidR="00CC1DA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6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15B91B3C" w14:textId="1C6604E2" w:rsidR="00BE7C15" w:rsidRDefault="00AB6E30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3C5441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Blood syste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 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795696F9" w14:textId="788C7B6F" w:rsidR="00B22C68" w:rsidRPr="00CA44D7" w:rsidRDefault="00E62223" w:rsidP="00CA44D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uman Interleukin-11</w:t>
            </w:r>
          </w:p>
        </w:tc>
      </w:tr>
      <w:tr w:rsidR="00BE7C15" w:rsidRPr="00837BA5" w14:paraId="59DB980C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6E0CB566" w14:textId="0B398434" w:rsidR="00BE7C15" w:rsidRPr="007A5866" w:rsidRDefault="00854FC0" w:rsidP="00D771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1</w:t>
            </w:r>
            <w:r w:rsidR="00CC1DA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7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7897FB7E" w14:textId="6E97111B" w:rsidR="00BE7C15" w:rsidRPr="00AB4591" w:rsidRDefault="00755778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755778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Respiratory system </w:t>
            </w:r>
            <w:r w:rsidR="00A069BC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79981146" w14:textId="6C45EF54" w:rsidR="00794A9B" w:rsidRPr="0062421A" w:rsidRDefault="00BE7C15" w:rsidP="00DD4F25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0"/>
                <w:lang w:val="en-GB"/>
              </w:rPr>
              <w:t>E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ucalyptol, Limonene and Pinene Enteric Capsules</w:t>
            </w:r>
          </w:p>
        </w:tc>
      </w:tr>
      <w:tr w:rsidR="00BE7C15" w:rsidRPr="00837BA5" w14:paraId="4B0D77A6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5864FAAC" w14:textId="3D7EA199" w:rsidR="00BE7C15" w:rsidRPr="007A5866" w:rsidRDefault="004053E4" w:rsidP="00D771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1</w:t>
            </w:r>
            <w:r w:rsidR="00CC1DA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8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34F16B0E" w14:textId="0201DE01" w:rsidR="00BE7C15" w:rsidRPr="00AB4591" w:rsidRDefault="00AB6E30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3C5441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Blood syste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 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2CA4D85F" w14:textId="4E1E7781" w:rsidR="00794A9B" w:rsidRPr="0062421A" w:rsidRDefault="00760922" w:rsidP="00AB6E30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 xml:space="preserve">ecombinant Human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Erythropoientin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 xml:space="preserve"> Injection</w:t>
            </w:r>
          </w:p>
        </w:tc>
      </w:tr>
      <w:tr w:rsidR="00BE7C15" w:rsidRPr="00837BA5" w14:paraId="6A8CD35E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5EB3EB8D" w14:textId="2527FB72" w:rsidR="00BE7C15" w:rsidRPr="007A5866" w:rsidRDefault="00CC1DAB" w:rsidP="00D771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9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37606EAB" w14:textId="139FCCAE" w:rsidR="00BE7C15" w:rsidRPr="00AB4591" w:rsidRDefault="00755778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755778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Respiratory system </w:t>
            </w:r>
            <w:r w:rsidR="00AB6E30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098265EC" w14:textId="616EBE46" w:rsidR="00794A9B" w:rsidRPr="00385C55" w:rsidRDefault="00BE7C15" w:rsidP="00AB6E30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ivelestat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 xml:space="preserve"> Sodium </w:t>
            </w:r>
            <w:r w:rsidR="00794A9B"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0"/>
                <w:lang w:val="en-GB"/>
              </w:rPr>
              <w:t>f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or Injection</w:t>
            </w:r>
          </w:p>
        </w:tc>
      </w:tr>
      <w:tr w:rsidR="00BE7C15" w:rsidRPr="00837BA5" w14:paraId="061E869E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5A7959A6" w14:textId="57B1287F" w:rsidR="00BE7C15" w:rsidRPr="007A5866" w:rsidRDefault="00BE7C15" w:rsidP="00D771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GB"/>
              </w:rPr>
              <w:t>2</w:t>
            </w:r>
            <w:r w:rsidR="00CC1DA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0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7C711B0E" w14:textId="4A731046" w:rsidR="00BE7C15" w:rsidRPr="00AB4591" w:rsidRDefault="00E455D6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E455D6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Nervous syste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 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1A27DB8E" w14:textId="397DAD89" w:rsidR="00794A9B" w:rsidRPr="00097C15" w:rsidRDefault="00BE7C15" w:rsidP="00E455D6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0"/>
                <w:lang w:val="en-GB"/>
              </w:rPr>
              <w:t>O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ryzanol Tablets</w:t>
            </w:r>
          </w:p>
        </w:tc>
      </w:tr>
      <w:tr w:rsidR="00BE7C15" w:rsidRPr="00837BA5" w14:paraId="01E8C2CA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5C1F1F6F" w14:textId="30D58A93" w:rsidR="00BE7C15" w:rsidRPr="007A5866" w:rsidRDefault="00BE7C15" w:rsidP="00D771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GB"/>
              </w:rPr>
              <w:t>2</w:t>
            </w:r>
            <w:r w:rsidR="00CC1DA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1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3105BC78" w14:textId="0E124684" w:rsidR="00BE7C15" w:rsidRPr="00AB4591" w:rsidRDefault="00C67D36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C67D36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Nutritional dru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441C0496" w14:textId="530CCE31" w:rsidR="00794A9B" w:rsidRPr="006D60B0" w:rsidRDefault="00BE7C15" w:rsidP="00C67D36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 xml:space="preserve">ompound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0"/>
                <w:lang w:val="en-GB"/>
              </w:rPr>
              <w:t>α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-Ketoacid Tablets</w:t>
            </w:r>
          </w:p>
        </w:tc>
      </w:tr>
      <w:tr w:rsidR="00BE7C15" w:rsidRPr="00837BA5" w14:paraId="1E0E4629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5985801F" w14:textId="189C343C" w:rsidR="00BE7C15" w:rsidRPr="007A5866" w:rsidRDefault="00BE7C15" w:rsidP="00D771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GB"/>
              </w:rPr>
              <w:t>2</w:t>
            </w:r>
            <w:r w:rsidR="00CC1DA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2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7190FCB4" w14:textId="061C2E20" w:rsidR="00BE7C15" w:rsidRPr="00AB4591" w:rsidRDefault="003129D4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3129D4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Digestive system medication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623B7542" w14:textId="73B84AFF" w:rsidR="00794A9B" w:rsidRPr="00993BF5" w:rsidRDefault="00BE7C15" w:rsidP="003129D4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0"/>
                <w:lang w:val="en-GB"/>
              </w:rPr>
              <w:t>B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icyclol Tablets</w:t>
            </w:r>
          </w:p>
        </w:tc>
      </w:tr>
      <w:tr w:rsidR="00BE7C15" w:rsidRPr="00837BA5" w14:paraId="496E207D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24A65CED" w14:textId="1A673A31" w:rsidR="00BE7C15" w:rsidRPr="007A5866" w:rsidRDefault="00BE7C15" w:rsidP="00D771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GB"/>
              </w:rPr>
              <w:t>2</w:t>
            </w:r>
            <w:r w:rsidR="00CC1DA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3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1D47B542" w14:textId="74185FD1" w:rsidR="00BE7C15" w:rsidRPr="00AB4591" w:rsidRDefault="00E455D6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E455D6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Nervous syste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 xml:space="preserve"> drug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6301718D" w14:textId="3D56B0F8" w:rsidR="00794A9B" w:rsidRPr="00130934" w:rsidRDefault="00BE7C15" w:rsidP="00E455D6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onosialotetrahexosy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lganglioside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 xml:space="preserve"> Sodium Injection</w:t>
            </w:r>
          </w:p>
        </w:tc>
      </w:tr>
      <w:tr w:rsidR="00BE7C15" w:rsidRPr="00837BA5" w14:paraId="53399634" w14:textId="77777777" w:rsidTr="00BE7C15">
        <w:trPr>
          <w:trHeight w:val="22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20E13554" w14:textId="23FC6627" w:rsidR="00BE7C15" w:rsidRDefault="00BE7C15" w:rsidP="00D7713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GB"/>
              </w:rPr>
              <w:t>2</w:t>
            </w:r>
            <w:r w:rsidR="00CC1DA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4</w:t>
            </w:r>
          </w:p>
        </w:tc>
        <w:tc>
          <w:tcPr>
            <w:tcW w:w="2834" w:type="dxa"/>
            <w:shd w:val="clear" w:color="auto" w:fill="auto"/>
            <w:noWrap/>
            <w:vAlign w:val="center"/>
          </w:tcPr>
          <w:p w14:paraId="7AC789CA" w14:textId="0AC373A6" w:rsidR="00BE7C15" w:rsidRDefault="003129D4" w:rsidP="00D77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3129D4">
              <w:rPr>
                <w:rFonts w:ascii="Times New Roman" w:hAnsi="Times New Roman" w:cs="Times New Roman"/>
                <w:color w:val="000000"/>
                <w:kern w:val="0"/>
                <w:szCs w:val="20"/>
                <w:lang w:val="en-GB"/>
              </w:rPr>
              <w:t>Chinese patent medicine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53FE0603" w14:textId="15BAD674" w:rsidR="00BE7C15" w:rsidRDefault="004124DD" w:rsidP="003129D4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 xml:space="preserve">Bailing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0"/>
                <w:lang w:val="en-GB"/>
              </w:rPr>
              <w:t>Jiaonang</w:t>
            </w:r>
            <w:proofErr w:type="spellEnd"/>
          </w:p>
        </w:tc>
      </w:tr>
    </w:tbl>
    <w:p w14:paraId="78C55217" w14:textId="77777777" w:rsidR="00727943" w:rsidRPr="00BE7C15" w:rsidRDefault="00727943" w:rsidP="00BE7C15">
      <w:pPr>
        <w:jc w:val="center"/>
        <w:rPr>
          <w:rFonts w:hint="eastAsia"/>
          <w:lang w:val="en-GB"/>
        </w:rPr>
      </w:pPr>
    </w:p>
    <w:sectPr w:rsidR="00727943" w:rsidRPr="00BE7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ABEF5" w14:textId="77777777" w:rsidR="004C5B9E" w:rsidRDefault="004C5B9E" w:rsidP="00BE7C15">
      <w:r>
        <w:separator/>
      </w:r>
    </w:p>
  </w:endnote>
  <w:endnote w:type="continuationSeparator" w:id="0">
    <w:p w14:paraId="163E051B" w14:textId="77777777" w:rsidR="004C5B9E" w:rsidRDefault="004C5B9E" w:rsidP="00BE7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2DFA3" w14:textId="77777777" w:rsidR="004C5B9E" w:rsidRDefault="004C5B9E" w:rsidP="00BE7C15">
      <w:r>
        <w:separator/>
      </w:r>
    </w:p>
  </w:footnote>
  <w:footnote w:type="continuationSeparator" w:id="0">
    <w:p w14:paraId="68ABD538" w14:textId="77777777" w:rsidR="004C5B9E" w:rsidRDefault="004C5B9E" w:rsidP="00BE7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022"/>
    <w:rsid w:val="00013331"/>
    <w:rsid w:val="000300A9"/>
    <w:rsid w:val="000D7858"/>
    <w:rsid w:val="000E0C35"/>
    <w:rsid w:val="001323E5"/>
    <w:rsid w:val="0014703E"/>
    <w:rsid w:val="001B44BE"/>
    <w:rsid w:val="00205C78"/>
    <w:rsid w:val="002968BC"/>
    <w:rsid w:val="00297454"/>
    <w:rsid w:val="002A6CA4"/>
    <w:rsid w:val="003129D4"/>
    <w:rsid w:val="003174DC"/>
    <w:rsid w:val="00337473"/>
    <w:rsid w:val="00373B1D"/>
    <w:rsid w:val="003C5441"/>
    <w:rsid w:val="004053E4"/>
    <w:rsid w:val="004124DD"/>
    <w:rsid w:val="00485CB2"/>
    <w:rsid w:val="004C5B9E"/>
    <w:rsid w:val="004D54C4"/>
    <w:rsid w:val="00543BF6"/>
    <w:rsid w:val="005A3D33"/>
    <w:rsid w:val="005A3FE4"/>
    <w:rsid w:val="00616CD3"/>
    <w:rsid w:val="0066009F"/>
    <w:rsid w:val="00683D55"/>
    <w:rsid w:val="006943D4"/>
    <w:rsid w:val="006C0E3F"/>
    <w:rsid w:val="006E41ED"/>
    <w:rsid w:val="00727943"/>
    <w:rsid w:val="00755778"/>
    <w:rsid w:val="00760922"/>
    <w:rsid w:val="00794A9B"/>
    <w:rsid w:val="007A37B5"/>
    <w:rsid w:val="007D5A85"/>
    <w:rsid w:val="007F47BD"/>
    <w:rsid w:val="0084166D"/>
    <w:rsid w:val="00854FC0"/>
    <w:rsid w:val="00863D12"/>
    <w:rsid w:val="00865E0E"/>
    <w:rsid w:val="0088581E"/>
    <w:rsid w:val="008A0323"/>
    <w:rsid w:val="008D70AE"/>
    <w:rsid w:val="00904C7B"/>
    <w:rsid w:val="0097550D"/>
    <w:rsid w:val="009866C9"/>
    <w:rsid w:val="00A069BC"/>
    <w:rsid w:val="00A467EA"/>
    <w:rsid w:val="00A618C0"/>
    <w:rsid w:val="00A96590"/>
    <w:rsid w:val="00AB6E30"/>
    <w:rsid w:val="00AC05CA"/>
    <w:rsid w:val="00B22C68"/>
    <w:rsid w:val="00B54DA8"/>
    <w:rsid w:val="00BB4EAB"/>
    <w:rsid w:val="00BD5A0C"/>
    <w:rsid w:val="00BE7C15"/>
    <w:rsid w:val="00C67D36"/>
    <w:rsid w:val="00C87F7F"/>
    <w:rsid w:val="00C979E6"/>
    <w:rsid w:val="00CA44D7"/>
    <w:rsid w:val="00CC1DAB"/>
    <w:rsid w:val="00D02189"/>
    <w:rsid w:val="00D55147"/>
    <w:rsid w:val="00DD4F25"/>
    <w:rsid w:val="00E148B6"/>
    <w:rsid w:val="00E21A16"/>
    <w:rsid w:val="00E455D6"/>
    <w:rsid w:val="00E62223"/>
    <w:rsid w:val="00E6702D"/>
    <w:rsid w:val="00E74F4F"/>
    <w:rsid w:val="00E9049B"/>
    <w:rsid w:val="00EA1022"/>
    <w:rsid w:val="00F17320"/>
    <w:rsid w:val="00F42D69"/>
    <w:rsid w:val="00FA17E5"/>
    <w:rsid w:val="00FB204E"/>
    <w:rsid w:val="00FB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6C0FB"/>
  <w15:chartTrackingRefBased/>
  <w15:docId w15:val="{74B01E3A-1FE6-442E-93A4-CF3E12CA9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C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7C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7C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7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7C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9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8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佳丽</dc:creator>
  <cp:keywords/>
  <dc:description/>
  <cp:lastModifiedBy>佳丽 张</cp:lastModifiedBy>
  <cp:revision>128</cp:revision>
  <dcterms:created xsi:type="dcterms:W3CDTF">2023-08-27T07:20:00Z</dcterms:created>
  <dcterms:modified xsi:type="dcterms:W3CDTF">2023-10-05T06:37:00Z</dcterms:modified>
</cp:coreProperties>
</file>